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3. Putative and known InlC and/or S100A9 interactors</w:t>
      </w:r>
    </w:p>
    <w:p>
      <w:pPr>
        <w:pStyle w:val="Normal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6232"/>
        <w:gridCol w:w="2104"/>
      </w:tblGrid>
      <w:tr>
        <w:trPr/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2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eastAsia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/>
              </w:rPr>
              <w:t>Interactor (degree)*</w:t>
            </w:r>
          </w:p>
        </w:tc>
      </w:tr>
      <w:tr>
        <w:trPr/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2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SP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SP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3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4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U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PS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L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L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L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YL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ZAP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DX19B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DX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DX4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GF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IF4A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B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KBK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L1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P3K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PK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PK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M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M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DD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LRC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K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P2R1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P2R2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P2R3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P2R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SMA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SMB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B5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F4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F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R1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1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23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31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T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PINB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PINB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G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T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RF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LI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P5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PM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PM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F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F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M1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M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M3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M5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M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BA1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BG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BE2D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BE2D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BE2E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SP20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L</w:t>
            </w:r>
          </w:p>
        </w:tc>
        <w:tc>
          <w:tcPr>
            <w:tcW w:w="62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pha-2 macroglobul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spase 1 apoptosis-related cysteine peptida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spase 8 apoptosis-related cysteine peptida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division cycle 3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division cycle 4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onent of inhibitor of nuclear factor kappa-B kinase complex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P9 signalosome subunit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llin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llin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llin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ylindromatosi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d in azoospermia-associated protein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AD box polypeptide 19B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AD box helicase 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AD box polypeptide 4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pidermal growth factor recepto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karyotic translation initiation factor 4A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owth factor receptor-bound protein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hibitor of kappa light polypeptide gene enhancer in B-cells kinase gam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leukin 1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togen-activated protein kinase kinase kinase 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togen-activated protein kinase 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togen-activated protein kinase 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ichromosome maintenance complex component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ichromosome maintenance complex component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ral precursor cell expressed developmentally down-regulated 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LR family CARD domain containing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21 protein (CDC42/RAC)-activated kinase 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phosphatase 2 regulatory subunit A alph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phosphatase 2 regulatory subunit B alph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in phosphatase 2 regulatory subunit B" alph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in phosphatase 2 regulatory subunit 4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asome subunit alpha type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asome subunit beta type 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S oncogene family member RAB5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3 ubiquitin-protein ligase ring finger protein 4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3 ubiquitin-protein ligase ring finger protein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 calcium binding protein A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 calcium binding protein A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retion-associated RAS-related GTPase 1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. cerevisiae SEC13 homolo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. cerevisiae SEC23 homolog 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. cerevisiae SEC31 homolog 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tin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pin peptidase inhibitor clade B member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pin peptidase inhibitor clade B member 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rt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gnal transducer and activator of transcription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rfeit 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l interacting prote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mor protein p5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opomyosin 1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opomyosin 2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 receptor-associated factor 3</w:t>
            </w:r>
          </w:p>
          <w:p>
            <w:pPr>
              <w:pStyle w:val="Normal"/>
              <w:rPr>
                <w:rFonts w:ascii="ＭＳ 明朝" w:hAnsi="ＭＳ 明朝" w:cs="ＭＳ 明朝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 ubiquitin-protein ligase TNF receptor-associated factor 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partite motif containing 1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partite motif containing 2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3 ubiquitin-protein ligase tripartite motif containing 3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partite motif containing 5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partite motif containing 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bulin alpha 1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ubulin gamma 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biquitin-conjugating enzyme E2D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biquitin-conjugating enzyme E2D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biquitin-conjugating enzyme E2E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biquitin specific peptidase 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iskott-Aldrich syndrome-like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2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1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2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1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2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2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2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2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1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1) 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1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1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1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3) S100A9 (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1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00A9 (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1) S100A9 (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2)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lC (2) S100A9 (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lC (2) 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sz w:val="16"/>
          <w:szCs w:val="16"/>
          <w:lang w:val="en-US"/>
        </w:rPr>
        <w:t xml:space="preserve">*InlC first degree interactors were identified by yeast two-hybrid screen or affinity capture-mass spectrometry. InlC second degree interactors and S100A9 interactors were selected in the BioGRID database. </w:t>
      </w:r>
    </w:p>
    <w:sectPr>
      <w:type w:val="nextPage"/>
      <w:pgSz w:w="11906" w:h="16838"/>
      <w:pgMar w:left="1417" w:right="1417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6:47:00Z</dcterms:created>
  <dc:creator>Damien</dc:creator>
  <dc:description/>
  <cp:keywords/>
  <dc:language>en-US</dc:language>
  <cp:lastModifiedBy>Olivier Dussurget</cp:lastModifiedBy>
  <cp:lastPrinted>2018-03-13T15:00:00Z</cp:lastPrinted>
  <dcterms:modified xsi:type="dcterms:W3CDTF">2019-10-16T16:47:00Z</dcterms:modified>
  <cp:revision>2</cp:revision>
  <dc:subject/>
  <dc:title/>
</cp:coreProperties>
</file>